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55F" w:rsidRDefault="000B7122" w:rsidP="002F055F">
      <w:pPr>
        <w:rPr>
          <w:rFonts w:ascii="Times New Roman" w:hAnsi="Times New Roman" w:cs="Times New Roman"/>
        </w:rPr>
      </w:pPr>
      <w:r w:rsidRPr="00C148E9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2F055F" w:rsidRPr="00C148E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148E9">
        <w:rPr>
          <w:rFonts w:ascii="Times New Roman" w:hAnsi="Times New Roman" w:cs="Times New Roman"/>
          <w:b/>
          <w:sz w:val="24"/>
          <w:szCs w:val="24"/>
        </w:rPr>
        <w:t>Evaluation of three methods</w:t>
      </w:r>
      <w:r w:rsidR="00376E21">
        <w:rPr>
          <w:rFonts w:ascii="Times New Roman" w:hAnsi="Times New Roman" w:cs="Times New Roman"/>
          <w:b/>
          <w:sz w:val="24"/>
          <w:szCs w:val="24"/>
        </w:rPr>
        <w:t xml:space="preserve"> with</w:t>
      </w:r>
      <w:r w:rsidR="00C148E9" w:rsidRPr="00C148E9">
        <w:rPr>
          <w:rFonts w:ascii="Times New Roman" w:hAnsi="Times New Roman" w:cs="Times New Roman"/>
          <w:b/>
          <w:sz w:val="24"/>
          <w:szCs w:val="24"/>
        </w:rPr>
        <w:t xml:space="preserve"> the significant p-value </w:t>
      </w:r>
      <w:r w:rsidR="00924FBB">
        <w:rPr>
          <w:rFonts w:ascii="Times New Roman" w:hAnsi="Times New Roman" w:cs="Times New Roman"/>
          <w:b/>
          <w:sz w:val="24"/>
          <w:szCs w:val="24"/>
        </w:rPr>
        <w:t>under</w:t>
      </w:r>
      <w:r w:rsidR="00376E21">
        <w:rPr>
          <w:rFonts w:ascii="Times New Roman" w:hAnsi="Times New Roman" w:cs="Times New Roman"/>
          <w:b/>
          <w:sz w:val="24"/>
          <w:szCs w:val="24"/>
        </w:rPr>
        <w:t xml:space="preserve"> 0.01</w:t>
      </w:r>
      <w:r w:rsidR="00C148E9" w:rsidRPr="00C148E9">
        <w:rPr>
          <w:rFonts w:ascii="Times New Roman" w:hAnsi="Times New Roman" w:cs="Times New Roman"/>
          <w:b/>
          <w:sz w:val="24"/>
          <w:szCs w:val="24"/>
        </w:rPr>
        <w:t>.</w:t>
      </w:r>
      <w:r w:rsidR="002F055F" w:rsidRPr="00C148E9">
        <w:rPr>
          <w:rFonts w:ascii="Times New Roman" w:hAnsi="Times New Roman" w:cs="Times New Roman"/>
        </w:rPr>
        <w:t xml:space="preserve"> </w:t>
      </w:r>
    </w:p>
    <w:p w:rsidR="00F35C27" w:rsidRPr="00C148E9" w:rsidRDefault="00F35C27" w:rsidP="002F055F">
      <w:pPr>
        <w:rPr>
          <w:rFonts w:ascii="Times New Roman" w:hAnsi="Times New Roman" w:cs="Times New Roman"/>
        </w:rPr>
      </w:pPr>
    </w:p>
    <w:tbl>
      <w:tblPr>
        <w:tblW w:w="677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"/>
        <w:gridCol w:w="1368"/>
        <w:gridCol w:w="1466"/>
        <w:gridCol w:w="1369"/>
        <w:gridCol w:w="1341"/>
        <w:gridCol w:w="1176"/>
      </w:tblGrid>
      <w:tr w:rsidR="00D2485E" w:rsidRPr="00C148E9" w:rsidTr="004225FE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b/>
                <w:sz w:val="18"/>
                <w:szCs w:val="18"/>
              </w:rPr>
              <w:t>T-test</w:t>
            </w:r>
          </w:p>
        </w:tc>
        <w:tc>
          <w:tcPr>
            <w:tcW w:w="1369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imma</w:t>
            </w:r>
          </w:p>
        </w:tc>
        <w:tc>
          <w:tcPr>
            <w:tcW w:w="1341" w:type="dxa"/>
            <w:tcBorders>
              <w:top w:val="thinThickSmallGap" w:sz="2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b/>
                <w:sz w:val="18"/>
                <w:szCs w:val="18"/>
              </w:rPr>
              <w:t>SFC</w:t>
            </w:r>
          </w:p>
        </w:tc>
        <w:tc>
          <w:tcPr>
            <w:tcW w:w="1176" w:type="dxa"/>
            <w:tcBorders>
              <w:top w:val="thinThickSmallGap" w:sz="2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2485E" w:rsidRPr="00C148E9" w:rsidTr="00376E21">
        <w:trPr>
          <w:trHeight w:val="342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20" w:type="dxa"/>
            <w:gridSpan w:val="5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b/>
                <w:sz w:val="18"/>
                <w:szCs w:val="18"/>
              </w:rPr>
              <w:t>H0</w:t>
            </w:r>
          </w:p>
        </w:tc>
      </w:tr>
      <w:tr w:rsidR="00D2485E" w:rsidRPr="00C148E9" w:rsidTr="004225FE">
        <w:trPr>
          <w:trHeight w:val="342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FP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85E" w:rsidRPr="00C148E9" w:rsidTr="00F751AD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</w:rPr>
              <w:t>F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 (</w:t>
            </w:r>
            <w:r w:rsidRPr="00C148E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85E" w:rsidRPr="00C148E9" w:rsidTr="00F751AD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981870" w:rsidRDefault="00D2485E" w:rsidP="00D2485E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Calls in total (%)</w:t>
            </w:r>
          </w:p>
        </w:tc>
        <w:tc>
          <w:tcPr>
            <w:tcW w:w="146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0</w:t>
            </w:r>
          </w:p>
        </w:tc>
        <w:tc>
          <w:tcPr>
            <w:tcW w:w="136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82</w:t>
            </w:r>
          </w:p>
        </w:tc>
        <w:tc>
          <w:tcPr>
            <w:tcW w:w="134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20</w:t>
            </w:r>
          </w:p>
        </w:tc>
        <w:tc>
          <w:tcPr>
            <w:tcW w:w="117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85E" w:rsidRPr="00C148E9" w:rsidTr="004225FE">
        <w:trPr>
          <w:trHeight w:val="342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0" w:type="dxa"/>
            <w:gridSpan w:val="5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H1 : simulated </w:t>
            </w:r>
            <w:bookmarkStart w:id="0" w:name="OLE_LINK1"/>
            <w:bookmarkStart w:id="1" w:name="OLE_LINK2"/>
            <w:r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real </w:t>
            </w:r>
            <w:bookmarkEnd w:id="0"/>
            <w:bookmarkEnd w:id="1"/>
            <w:r w:rsidRPr="00981870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>positive calls = 1%</w:t>
            </w:r>
          </w:p>
        </w:tc>
      </w:tr>
      <w:tr w:rsidR="00D2485E" w:rsidRPr="00C148E9" w:rsidTr="004225FE">
        <w:trPr>
          <w:trHeight w:val="342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FP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4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C148E9" w:rsidTr="004225FE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8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C148E9" w:rsidTr="004225FE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9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D2485E" w:rsidRPr="00C148E9" w:rsidTr="004225FE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</w:rPr>
              <w:t>F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 (</w:t>
            </w:r>
            <w:r w:rsidRPr="00C148E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58</w:t>
            </w:r>
          </w:p>
        </w:tc>
        <w:tc>
          <w:tcPr>
            <w:tcW w:w="13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567</w:t>
            </w:r>
          </w:p>
        </w:tc>
        <w:tc>
          <w:tcPr>
            <w:tcW w:w="13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C148E9" w:rsidTr="004225FE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8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C148E9" w:rsidTr="00F751AD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3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D2485E" w:rsidRPr="00C148E9" w:rsidTr="00F751AD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2485E" w:rsidRPr="00C148E9" w:rsidRDefault="00D2485E" w:rsidP="00D2485E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Calls in total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2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3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0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C148E9" w:rsidTr="00F751AD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:rsidR="00D2485E" w:rsidRPr="00981870" w:rsidRDefault="00D2485E" w:rsidP="00D2485E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44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8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87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C148E9" w:rsidTr="00F751AD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23</w:t>
            </w:r>
          </w:p>
        </w:tc>
        <w:tc>
          <w:tcPr>
            <w:tcW w:w="136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08</w:t>
            </w:r>
          </w:p>
        </w:tc>
        <w:tc>
          <w:tcPr>
            <w:tcW w:w="134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14</w:t>
            </w:r>
          </w:p>
        </w:tc>
        <w:tc>
          <w:tcPr>
            <w:tcW w:w="11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D2485E" w:rsidRPr="00C148E9" w:rsidTr="00376E21">
        <w:trPr>
          <w:trHeight w:val="342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0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>H1 : simulated</w:t>
            </w:r>
            <w:r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real</w:t>
            </w:r>
            <w:r w:rsidRPr="00981870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positive calls = 5%</w:t>
            </w:r>
          </w:p>
        </w:tc>
      </w:tr>
      <w:tr w:rsidR="00D2485E" w:rsidRPr="00C148E9" w:rsidTr="004225FE">
        <w:trPr>
          <w:trHeight w:val="342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FP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2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8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C148E9" w:rsidTr="004225FE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7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C148E9" w:rsidTr="004225FE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46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D2485E" w:rsidRPr="00C148E9" w:rsidTr="004225FE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</w:rPr>
              <w:t>F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 (</w:t>
            </w:r>
            <w:r w:rsidRPr="00C148E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19</w:t>
            </w:r>
          </w:p>
        </w:tc>
        <w:tc>
          <w:tcPr>
            <w:tcW w:w="13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507</w:t>
            </w:r>
          </w:p>
        </w:tc>
        <w:tc>
          <w:tcPr>
            <w:tcW w:w="13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363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C148E9" w:rsidTr="004225FE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C148E9" w:rsidTr="00F751AD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9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D2485E" w:rsidRPr="00C148E9" w:rsidTr="00F751AD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Calls in total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10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4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2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C148E9" w:rsidTr="00F751AD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767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14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20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C148E9" w:rsidTr="00F751AD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500</w:t>
            </w:r>
          </w:p>
        </w:tc>
        <w:tc>
          <w:tcPr>
            <w:tcW w:w="136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117</w:t>
            </w:r>
          </w:p>
        </w:tc>
        <w:tc>
          <w:tcPr>
            <w:tcW w:w="134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23</w:t>
            </w:r>
          </w:p>
        </w:tc>
        <w:tc>
          <w:tcPr>
            <w:tcW w:w="117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D2485E" w:rsidRPr="00C148E9" w:rsidTr="00376E21">
        <w:trPr>
          <w:trHeight w:val="342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0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H1 : simulated </w:t>
            </w:r>
            <w:r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real </w:t>
            </w:r>
            <w:r w:rsidRPr="00981870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>positive calls = 10%</w:t>
            </w:r>
          </w:p>
        </w:tc>
      </w:tr>
      <w:tr w:rsidR="00D2485E" w:rsidRPr="00C148E9" w:rsidTr="004225FE">
        <w:trPr>
          <w:trHeight w:val="342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FP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3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7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C148E9" w:rsidTr="004225FE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8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C148E9" w:rsidTr="004225FE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90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66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D2485E" w:rsidRPr="00C148E9" w:rsidTr="004225FE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</w:rPr>
              <w:t>F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 (</w:t>
            </w:r>
            <w:r w:rsidRPr="00C148E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50</w:t>
            </w:r>
          </w:p>
        </w:tc>
        <w:tc>
          <w:tcPr>
            <w:tcW w:w="13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375</w:t>
            </w:r>
          </w:p>
        </w:tc>
        <w:tc>
          <w:tcPr>
            <w:tcW w:w="13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86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C148E9" w:rsidTr="004225FE">
        <w:trPr>
          <w:trHeight w:val="327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C148E9" w:rsidTr="00F751AD">
        <w:trPr>
          <w:trHeight w:val="342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64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D2485E" w:rsidRPr="00C148E9" w:rsidTr="00F751AD">
        <w:trPr>
          <w:trHeight w:val="342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Calls in total (%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41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525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56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C148E9" w:rsidTr="00F751AD">
        <w:trPr>
          <w:trHeight w:val="342"/>
          <w:jc w:val="center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5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9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9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C148E9" w:rsidTr="00F751AD">
        <w:trPr>
          <w:trHeight w:val="342"/>
          <w:jc w:val="center"/>
        </w:trPr>
        <w:tc>
          <w:tcPr>
            <w:tcW w:w="5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left w:val="nil"/>
              <w:bottom w:val="thickThinSmallGap" w:sz="24" w:space="0" w:color="auto"/>
              <w:right w:val="nil"/>
            </w:tcBorders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648</w:t>
            </w:r>
          </w:p>
        </w:tc>
        <w:tc>
          <w:tcPr>
            <w:tcW w:w="1369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303</w:t>
            </w:r>
          </w:p>
        </w:tc>
        <w:tc>
          <w:tcPr>
            <w:tcW w:w="134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017</w:t>
            </w:r>
          </w:p>
        </w:tc>
        <w:tc>
          <w:tcPr>
            <w:tcW w:w="117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</w:tbl>
    <w:p w:rsidR="006C7232" w:rsidRDefault="006C7232" w:rsidP="006C7232">
      <w:pPr>
        <w:rPr>
          <w:rFonts w:ascii="Times New Roman" w:hAnsi="Times New Roman" w:cs="Times New Roman"/>
        </w:rPr>
      </w:pPr>
      <w:r w:rsidRPr="00C148E9">
        <w:rPr>
          <w:rFonts w:ascii="Times New Roman" w:hAnsi="Times New Roman" w:cs="Times New Roman"/>
          <w:b/>
          <w:sz w:val="24"/>
          <w:szCs w:val="24"/>
        </w:rPr>
        <w:lastRenderedPageBreak/>
        <w:t>Supple</w:t>
      </w:r>
      <w:r w:rsidR="00F35C27">
        <w:rPr>
          <w:rFonts w:ascii="Times New Roman" w:hAnsi="Times New Roman" w:cs="Times New Roman"/>
          <w:b/>
          <w:sz w:val="24"/>
          <w:szCs w:val="24"/>
        </w:rPr>
        <w:t>mentary Table 2</w:t>
      </w:r>
      <w:r w:rsidRPr="006C7232">
        <w:rPr>
          <w:rFonts w:ascii="Times New Roman" w:hAnsi="Times New Roman" w:cs="Times New Roman"/>
          <w:b/>
          <w:sz w:val="24"/>
          <w:szCs w:val="24"/>
        </w:rPr>
        <w:t>. Evaluation of three methods</w:t>
      </w:r>
      <w:r w:rsidR="003D0D62">
        <w:rPr>
          <w:rFonts w:ascii="Times New Roman" w:hAnsi="Times New Roman" w:cs="Times New Roman"/>
          <w:b/>
          <w:sz w:val="24"/>
          <w:szCs w:val="24"/>
        </w:rPr>
        <w:t xml:space="preserve"> with the significant p-value </w:t>
      </w:r>
      <w:r w:rsidR="00924FBB">
        <w:rPr>
          <w:rFonts w:ascii="Times New Roman" w:hAnsi="Times New Roman" w:cs="Times New Roman"/>
          <w:b/>
          <w:sz w:val="24"/>
          <w:szCs w:val="24"/>
        </w:rPr>
        <w:t>under</w:t>
      </w:r>
      <w:r w:rsidRPr="006C7232">
        <w:rPr>
          <w:rFonts w:ascii="Times New Roman" w:hAnsi="Times New Roman" w:cs="Times New Roman"/>
          <w:b/>
          <w:sz w:val="24"/>
          <w:szCs w:val="24"/>
        </w:rPr>
        <w:t xml:space="preserve"> 0.001.</w:t>
      </w:r>
      <w:r w:rsidRPr="006C7232">
        <w:rPr>
          <w:rFonts w:ascii="Times New Roman" w:hAnsi="Times New Roman" w:cs="Times New Roman"/>
        </w:rPr>
        <w:t xml:space="preserve"> </w:t>
      </w:r>
    </w:p>
    <w:p w:rsidR="00F35C27" w:rsidRPr="006C7232" w:rsidRDefault="00F35C27" w:rsidP="006C7232">
      <w:pPr>
        <w:rPr>
          <w:rFonts w:ascii="Times New Roman" w:hAnsi="Times New Roman" w:cs="Times New Roman"/>
        </w:rPr>
      </w:pPr>
    </w:p>
    <w:tbl>
      <w:tblPr>
        <w:tblW w:w="680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559"/>
        <w:gridCol w:w="1276"/>
        <w:gridCol w:w="1417"/>
        <w:gridCol w:w="1134"/>
      </w:tblGrid>
      <w:tr w:rsidR="00D2485E" w:rsidRPr="006C7232" w:rsidTr="0033521B">
        <w:trPr>
          <w:trHeight w:val="327"/>
          <w:jc w:val="center"/>
        </w:trPr>
        <w:tc>
          <w:tcPr>
            <w:tcW w:w="1418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b/>
                <w:sz w:val="18"/>
                <w:szCs w:val="18"/>
              </w:rPr>
              <w:t>T-test</w:t>
            </w:r>
          </w:p>
        </w:tc>
        <w:tc>
          <w:tcPr>
            <w:tcW w:w="1276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imma</w:t>
            </w:r>
          </w:p>
        </w:tc>
        <w:tc>
          <w:tcPr>
            <w:tcW w:w="1417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b/>
                <w:sz w:val="18"/>
                <w:szCs w:val="18"/>
              </w:rPr>
              <w:t>SFC</w:t>
            </w:r>
          </w:p>
        </w:tc>
        <w:tc>
          <w:tcPr>
            <w:tcW w:w="1134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D04C6" w:rsidRPr="006C7232" w:rsidTr="0033521B">
        <w:trPr>
          <w:trHeight w:val="342"/>
          <w:jc w:val="center"/>
        </w:trPr>
        <w:tc>
          <w:tcPr>
            <w:tcW w:w="6804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04C6" w:rsidRPr="0033521B" w:rsidRDefault="006D04C6" w:rsidP="006C72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521B">
              <w:rPr>
                <w:rFonts w:ascii="Times New Roman" w:hAnsi="Times New Roman" w:cs="Times New Roman"/>
                <w:b/>
                <w:sz w:val="18"/>
                <w:szCs w:val="18"/>
              </w:rPr>
              <w:t>H0</w:t>
            </w:r>
          </w:p>
        </w:tc>
      </w:tr>
      <w:tr w:rsidR="00D2485E" w:rsidRPr="006C7232" w:rsidTr="0033521B">
        <w:trPr>
          <w:trHeight w:val="342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</w:rPr>
              <w:t>FPR 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85E" w:rsidRPr="006C7232" w:rsidTr="00F751AD">
        <w:trPr>
          <w:trHeight w:val="327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</w:rPr>
              <w:t>FNR 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485E" w:rsidRPr="006C7232" w:rsidTr="0033521B">
        <w:trPr>
          <w:trHeight w:val="327"/>
          <w:jc w:val="center"/>
        </w:trPr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981870" w:rsidRDefault="00D2485E" w:rsidP="00D2485E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Calls in total (%)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3F18" w:rsidRPr="006C7232" w:rsidTr="0033521B">
        <w:trPr>
          <w:trHeight w:val="342"/>
          <w:jc w:val="center"/>
        </w:trPr>
        <w:tc>
          <w:tcPr>
            <w:tcW w:w="6804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F18" w:rsidRPr="006C7232" w:rsidRDefault="00263F18" w:rsidP="00263F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H1 : simulated </w:t>
            </w:r>
            <w:r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real </w:t>
            </w:r>
            <w:r w:rsidRPr="00981870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>positive calls = 1%</w:t>
            </w:r>
          </w:p>
        </w:tc>
      </w:tr>
      <w:tr w:rsidR="00D2485E" w:rsidRPr="006C7232" w:rsidTr="0033521B">
        <w:trPr>
          <w:trHeight w:val="34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</w:rPr>
              <w:t>FPR 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6C7232" w:rsidTr="006C7232">
        <w:trPr>
          <w:trHeight w:val="327"/>
          <w:jc w:val="center"/>
        </w:trPr>
        <w:tc>
          <w:tcPr>
            <w:tcW w:w="1418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6C7232" w:rsidTr="006C7232">
        <w:trPr>
          <w:trHeight w:val="327"/>
          <w:jc w:val="center"/>
        </w:trPr>
        <w:tc>
          <w:tcPr>
            <w:tcW w:w="1418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D2485E" w:rsidRPr="006C7232" w:rsidTr="006C7232">
        <w:trPr>
          <w:trHeight w:val="327"/>
          <w:jc w:val="center"/>
        </w:trPr>
        <w:tc>
          <w:tcPr>
            <w:tcW w:w="14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</w:rPr>
              <w:t>FNR %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89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883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</w:rPr>
              <w:t>18.2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6C7232" w:rsidTr="006C7232">
        <w:trPr>
          <w:trHeight w:val="327"/>
          <w:jc w:val="center"/>
        </w:trPr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8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6C7232" w:rsidTr="00F751AD">
        <w:trPr>
          <w:trHeight w:val="327"/>
          <w:jc w:val="center"/>
        </w:trPr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7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D2485E" w:rsidRPr="006C7232" w:rsidTr="00F751AD">
        <w:trPr>
          <w:trHeight w:val="327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Calls in total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6C7232" w:rsidTr="00F751AD">
        <w:trPr>
          <w:trHeight w:val="327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6C7232" w:rsidTr="00F751AD">
        <w:trPr>
          <w:trHeight w:val="327"/>
          <w:jc w:val="center"/>
        </w:trPr>
        <w:tc>
          <w:tcPr>
            <w:tcW w:w="141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48</w:t>
            </w:r>
          </w:p>
        </w:tc>
        <w:tc>
          <w:tcPr>
            <w:tcW w:w="127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3</w:t>
            </w:r>
          </w:p>
        </w:tc>
        <w:tc>
          <w:tcPr>
            <w:tcW w:w="141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78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263F18" w:rsidRPr="006C7232" w:rsidTr="0033521B">
        <w:trPr>
          <w:trHeight w:val="342"/>
          <w:jc w:val="center"/>
        </w:trPr>
        <w:tc>
          <w:tcPr>
            <w:tcW w:w="6804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F18" w:rsidRPr="006C7232" w:rsidRDefault="00263F18" w:rsidP="00263F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>H1 : simulated</w:t>
            </w:r>
            <w:r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real</w:t>
            </w:r>
            <w:r w:rsidRPr="00981870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positive calls = 5%</w:t>
            </w:r>
          </w:p>
        </w:tc>
      </w:tr>
      <w:tr w:rsidR="00D2485E" w:rsidRPr="006C7232" w:rsidTr="0033521B">
        <w:trPr>
          <w:trHeight w:val="34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</w:rPr>
              <w:t>FPR 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6C7232" w:rsidTr="006C7232">
        <w:trPr>
          <w:trHeight w:val="327"/>
          <w:jc w:val="center"/>
        </w:trPr>
        <w:tc>
          <w:tcPr>
            <w:tcW w:w="1418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6C7232" w:rsidTr="006C7232">
        <w:trPr>
          <w:trHeight w:val="327"/>
          <w:jc w:val="center"/>
        </w:trPr>
        <w:tc>
          <w:tcPr>
            <w:tcW w:w="1418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7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D2485E" w:rsidRPr="006C7232" w:rsidTr="006C7232">
        <w:trPr>
          <w:trHeight w:val="327"/>
          <w:jc w:val="center"/>
        </w:trPr>
        <w:tc>
          <w:tcPr>
            <w:tcW w:w="14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</w:rPr>
              <w:t>FNR %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8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818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8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6C7232" w:rsidTr="006C7232">
        <w:trPr>
          <w:trHeight w:val="327"/>
          <w:jc w:val="center"/>
        </w:trPr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6C7232" w:rsidTr="00F751AD">
        <w:trPr>
          <w:trHeight w:val="327"/>
          <w:jc w:val="center"/>
        </w:trPr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5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D2485E" w:rsidRPr="006C7232" w:rsidTr="00F751AD">
        <w:trPr>
          <w:trHeight w:val="327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Calls in total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6C7232" w:rsidTr="00F751AD">
        <w:trPr>
          <w:trHeight w:val="327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8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6C7232" w:rsidTr="00F751AD">
        <w:trPr>
          <w:trHeight w:val="327"/>
          <w:jc w:val="center"/>
        </w:trPr>
        <w:tc>
          <w:tcPr>
            <w:tcW w:w="141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565</w:t>
            </w:r>
          </w:p>
        </w:tc>
        <w:tc>
          <w:tcPr>
            <w:tcW w:w="127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0</w:t>
            </w:r>
          </w:p>
        </w:tc>
        <w:tc>
          <w:tcPr>
            <w:tcW w:w="141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04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263F18" w:rsidRPr="006C7232" w:rsidTr="0033521B">
        <w:trPr>
          <w:trHeight w:val="342"/>
          <w:jc w:val="center"/>
        </w:trPr>
        <w:tc>
          <w:tcPr>
            <w:tcW w:w="6804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63F18" w:rsidRPr="006C7232" w:rsidRDefault="00263F18" w:rsidP="00263F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>H1 : simulated</w:t>
            </w:r>
            <w:r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real</w:t>
            </w:r>
            <w:r w:rsidRPr="00981870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positive calls</w:t>
            </w:r>
            <w:r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= 10</w:t>
            </w:r>
            <w:r w:rsidRPr="00981870">
              <w:rPr>
                <w:rFonts w:ascii="Times New Roman" w:eastAsia="Arial Unicode MS" w:hAnsi="Times New Roman" w:cs="Times New Roman"/>
                <w:b/>
                <w:color w:val="000000"/>
                <w:kern w:val="24"/>
                <w:sz w:val="18"/>
                <w:szCs w:val="18"/>
              </w:rPr>
              <w:t>%</w:t>
            </w:r>
          </w:p>
        </w:tc>
      </w:tr>
      <w:tr w:rsidR="00D2485E" w:rsidRPr="006C7232" w:rsidTr="0033521B">
        <w:trPr>
          <w:trHeight w:val="34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GoBack" w:colFirst="1" w:colLast="1"/>
            <w:r w:rsidRPr="006C7232">
              <w:rPr>
                <w:rFonts w:ascii="Times New Roman" w:hAnsi="Times New Roman" w:cs="Times New Roman"/>
                <w:sz w:val="18"/>
                <w:szCs w:val="18"/>
              </w:rPr>
              <w:t>FPR 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6C7232" w:rsidTr="006C7232">
        <w:trPr>
          <w:trHeight w:val="327"/>
          <w:jc w:val="center"/>
        </w:trPr>
        <w:tc>
          <w:tcPr>
            <w:tcW w:w="1418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6C7232" w:rsidTr="006C7232">
        <w:trPr>
          <w:trHeight w:val="327"/>
          <w:jc w:val="center"/>
        </w:trPr>
        <w:tc>
          <w:tcPr>
            <w:tcW w:w="1418" w:type="dxa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0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D2485E" w:rsidRPr="006C7232" w:rsidTr="006C7232">
        <w:trPr>
          <w:trHeight w:val="327"/>
          <w:jc w:val="center"/>
        </w:trPr>
        <w:tc>
          <w:tcPr>
            <w:tcW w:w="1418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</w:rPr>
              <w:t>FNR %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0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539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81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6C7232" w:rsidTr="006C7232">
        <w:trPr>
          <w:trHeight w:val="327"/>
          <w:jc w:val="center"/>
        </w:trPr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485E" w:rsidRPr="006C7232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6C7232" w:rsidTr="00F751AD">
        <w:trPr>
          <w:trHeight w:val="342"/>
          <w:jc w:val="center"/>
        </w:trPr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485E" w:rsidRPr="006C7232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2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485E" w:rsidRPr="006C7232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23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  <w:tr w:rsidR="00D2485E" w:rsidRPr="006C7232" w:rsidTr="00F751AD">
        <w:trPr>
          <w:trHeight w:val="34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2485E" w:rsidRPr="006C7232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870">
              <w:rPr>
                <w:rFonts w:ascii="Times New Roman" w:eastAsia="Arial Unicode MS" w:hAnsi="Times New Roman" w:cs="Times New Roman"/>
                <w:color w:val="000000"/>
                <w:kern w:val="24"/>
                <w:sz w:val="18"/>
                <w:szCs w:val="18"/>
              </w:rPr>
              <w:t>Calls in total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5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10%</w:t>
            </w:r>
          </w:p>
        </w:tc>
      </w:tr>
      <w:tr w:rsidR="00D2485E" w:rsidRPr="006C7232" w:rsidTr="00F751AD">
        <w:trPr>
          <w:trHeight w:val="342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D2485E" w:rsidRPr="006C7232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25%</w:t>
            </w:r>
          </w:p>
        </w:tc>
      </w:tr>
      <w:tr w:rsidR="00D2485E" w:rsidRPr="006C7232" w:rsidTr="00F751AD">
        <w:trPr>
          <w:trHeight w:val="342"/>
          <w:jc w:val="center"/>
        </w:trPr>
        <w:tc>
          <w:tcPr>
            <w:tcW w:w="1418" w:type="dxa"/>
            <w:vMerge/>
            <w:tcBorders>
              <w:left w:val="nil"/>
              <w:bottom w:val="thickThinSmallGap" w:sz="24" w:space="0" w:color="auto"/>
              <w:right w:val="nil"/>
            </w:tcBorders>
            <w:vAlign w:val="center"/>
          </w:tcPr>
          <w:p w:rsidR="00D2485E" w:rsidRPr="006C7232" w:rsidRDefault="00D2485E" w:rsidP="00D2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160</w:t>
            </w:r>
          </w:p>
        </w:tc>
        <w:tc>
          <w:tcPr>
            <w:tcW w:w="127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5</w:t>
            </w:r>
          </w:p>
        </w:tc>
        <w:tc>
          <w:tcPr>
            <w:tcW w:w="1417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000</w:t>
            </w:r>
          </w:p>
        </w:tc>
        <w:tc>
          <w:tcPr>
            <w:tcW w:w="1134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485E" w:rsidRPr="00C148E9" w:rsidRDefault="00D2485E" w:rsidP="00D248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48E9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θ=50%</w:t>
            </w:r>
          </w:p>
        </w:tc>
      </w:tr>
    </w:tbl>
    <w:bookmarkEnd w:id="2"/>
    <w:p w:rsidR="002F055F" w:rsidRDefault="002F055F">
      <w:pPr>
        <w:rPr>
          <w:rFonts w:ascii="Times New Roman" w:hAnsi="Times New Roman" w:cs="Times New Roman"/>
          <w:b/>
          <w:sz w:val="24"/>
          <w:szCs w:val="24"/>
        </w:rPr>
      </w:pPr>
      <w:r w:rsidRPr="00F35C2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Primer sequences for qRT-PCR. </w:t>
      </w:r>
    </w:p>
    <w:p w:rsidR="00F35C27" w:rsidRPr="00F35C27" w:rsidRDefault="00F35C2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483" w:type="dxa"/>
        <w:tblInd w:w="-15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986"/>
        <w:gridCol w:w="4394"/>
        <w:gridCol w:w="3969"/>
      </w:tblGrid>
      <w:tr w:rsidR="002F055F" w:rsidRPr="00C148E9" w:rsidTr="00F35C27">
        <w:trPr>
          <w:trHeight w:val="217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19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(5</w:t>
            </w:r>
            <w:r w:rsidRPr="00F35C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’</w:t>
            </w:r>
            <w:r w:rsidRPr="00F35C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3</w:t>
            </w:r>
            <w:r w:rsidRPr="00F35C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’</w:t>
            </w:r>
            <w:r w:rsidRPr="00F35C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(5</w:t>
            </w:r>
            <w:r w:rsidRPr="00F35C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’</w:t>
            </w:r>
            <w:r w:rsidRPr="00F35C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3</w:t>
            </w:r>
            <w:r w:rsidRPr="00F35C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’</w:t>
            </w:r>
            <w:r w:rsidRPr="00F35C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2F055F" w:rsidRPr="00C148E9" w:rsidTr="00F35C27">
        <w:trPr>
          <w:trHeight w:val="303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dcd1lg2</w:t>
            </w:r>
          </w:p>
        </w:tc>
        <w:tc>
          <w:tcPr>
            <w:tcW w:w="19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21396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CTCTACCAGGTCACCAGTGTTCT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GGGTTCCATCCGACTCAGAGG</w:t>
            </w:r>
          </w:p>
        </w:tc>
      </w:tr>
      <w:tr w:rsidR="002F055F" w:rsidRPr="00C148E9" w:rsidTr="00F35C27">
        <w:trPr>
          <w:trHeight w:val="2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d8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010811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TGCCATGAGGGACACGAATAATA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AGTAGAGTTCACTTTCTGAAGGACTG</w:t>
            </w:r>
          </w:p>
        </w:tc>
      </w:tr>
      <w:tr w:rsidR="002F055F" w:rsidRPr="00C148E9" w:rsidTr="00F35C27">
        <w:trPr>
          <w:trHeight w:val="2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Ifng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083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CCATCAGCAACAACATAAGCG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TGTTGACCTCAAACTTGGCAATAC</w:t>
            </w:r>
          </w:p>
        </w:tc>
      </w:tr>
      <w:tr w:rsidR="002F055F" w:rsidRPr="00C148E9" w:rsidTr="00F35C27">
        <w:trPr>
          <w:trHeight w:val="30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Tnfrsf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116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CCCTGGACGAACTGCTCTCT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CTGGAGTCACAGAAATGGTGGTAC</w:t>
            </w:r>
          </w:p>
        </w:tc>
      </w:tr>
      <w:tr w:rsidR="002F055F" w:rsidRPr="00C148E9" w:rsidTr="00F35C27">
        <w:trPr>
          <w:trHeight w:val="36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Klrk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3307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GTTTCCTCAAGAGAGGGCTACT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AAATTGGTAACAGTTGTTTCTGTGACAT</w:t>
            </w:r>
          </w:p>
        </w:tc>
      </w:tr>
      <w:tr w:rsidR="002F055F" w:rsidRPr="00C148E9" w:rsidTr="00F35C27">
        <w:trPr>
          <w:trHeight w:val="2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Ido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083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TATCCAGTGCAGTAGAGCGTC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GGTCCACAAAGTCACGCATCC</w:t>
            </w:r>
          </w:p>
        </w:tc>
      </w:tr>
      <w:tr w:rsidR="002F055F" w:rsidRPr="00C148E9" w:rsidTr="00F35C27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d2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0103312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GCCAGCGGTCATCCCATA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GGCCCGTGGTTTCTTCTTTGA</w:t>
            </w:r>
          </w:p>
        </w:tc>
      </w:tr>
      <w:tr w:rsidR="002F055F" w:rsidRPr="00C148E9" w:rsidTr="00F35C27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rf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1107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GCATGTACAGTTTTCGCCTG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GTGCGTGCCATAGGAGGAGAT</w:t>
            </w:r>
          </w:p>
        </w:tc>
      </w:tr>
      <w:tr w:rsidR="002F055F" w:rsidRPr="00C148E9" w:rsidTr="00F35C27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dcd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0879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TGACTTCCACATGAACATCCTTG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GTCTCCAGGATTCTCTCTGTTACCA</w:t>
            </w:r>
          </w:p>
        </w:tc>
      </w:tr>
      <w:tr w:rsidR="002F055F" w:rsidRPr="00C148E9" w:rsidTr="00F35C27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cl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113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TGTCATTTTCCTGACTAAGAGAAA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GTTCCAGGTCAGTGATGTATTCTTG</w:t>
            </w:r>
          </w:p>
        </w:tc>
      </w:tr>
      <w:tr w:rsidR="002F055F" w:rsidRPr="00C148E9" w:rsidTr="00F35C27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Xcl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085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TGTGGAAGGTGTGGGGA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CCCTCCCAGATGATATAGGTCTTGAT</w:t>
            </w:r>
          </w:p>
        </w:tc>
      </w:tr>
      <w:tr w:rsidR="002F055F" w:rsidRPr="00C148E9" w:rsidTr="00F35C27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Ly6f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085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GCTGGAGTGCTATAACTGC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ACCTGCTGAGAAATGCAGACTG</w:t>
            </w:r>
          </w:p>
        </w:tc>
      </w:tr>
      <w:tr w:rsidR="002F055F" w:rsidRPr="00C148E9" w:rsidTr="00F35C27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st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0997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GCCTGAAATATATGCTGGAGGTG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AATATAGAGTCCGCTTCAAGGCA</w:t>
            </w:r>
          </w:p>
        </w:tc>
      </w:tr>
      <w:tr w:rsidR="002F055F" w:rsidRPr="00C148E9" w:rsidTr="00F35C27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Gzm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135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CAAAGGCAGGGGAGATCAT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TTGATCGAAAGTAAGGCCATGTAGG</w:t>
            </w:r>
          </w:p>
        </w:tc>
      </w:tr>
      <w:tr w:rsidR="002F055F" w:rsidRPr="00C148E9" w:rsidTr="00F35C27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Nkg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2425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ACAGGTCCTCACTTCTCTG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GTCACATGGATATAACCTGCTACTTG</w:t>
            </w:r>
          </w:p>
        </w:tc>
      </w:tr>
      <w:tr w:rsidR="002F055F" w:rsidRPr="00C148E9" w:rsidTr="00F35C27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cl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1365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ATGAAGCTCTGCGTGTCT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TCAGAGCCCATTGGTGCTGA</w:t>
            </w:r>
          </w:p>
        </w:tc>
      </w:tr>
      <w:tr w:rsidR="002F055F" w:rsidRPr="00C148E9" w:rsidTr="00F35C27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rtam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1946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CCATTCAGCTACACAACTCTCCAT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AAGGAGTCACTAACACGGTCACT</w:t>
            </w:r>
          </w:p>
        </w:tc>
      </w:tr>
      <w:tr w:rsidR="002F055F" w:rsidRPr="00C148E9" w:rsidTr="00F35C27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Tgtp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1157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TCCCTAAGAGGAAAGCCATCA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GTATGGTAGAAGCTCAGCAGTGG</w:t>
            </w:r>
          </w:p>
        </w:tc>
      </w:tr>
      <w:tr w:rsidR="002F055F" w:rsidRPr="00C148E9" w:rsidTr="00F35C27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Gbp2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NM_01025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AGATTGAAATGGAACGTATAAAAGCA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ATGTGCTCTTGATAACTCTGTTCCTT</w:t>
            </w:r>
          </w:p>
        </w:tc>
      </w:tr>
      <w:tr w:rsidR="002F055F" w:rsidRPr="00C148E9" w:rsidTr="00F35C27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18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F35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X03205.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ATGAGTCCACTTTAAATCCTTTAACG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055F" w:rsidRPr="00F35C27" w:rsidRDefault="002F055F" w:rsidP="002F05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5C27">
              <w:rPr>
                <w:rFonts w:ascii="Times New Roman" w:hAnsi="Times New Roman" w:cs="Times New Roman"/>
                <w:sz w:val="18"/>
                <w:szCs w:val="18"/>
              </w:rPr>
              <w:t>CTTTAATATACGCTATTGGAGCTGGAA</w:t>
            </w:r>
          </w:p>
        </w:tc>
      </w:tr>
    </w:tbl>
    <w:p w:rsidR="00F35C27" w:rsidRDefault="00F35C2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35C27" w:rsidRDefault="000B7122" w:rsidP="006702E6">
      <w:pPr>
        <w:rPr>
          <w:rFonts w:ascii="Times New Roman" w:hAnsi="Times New Roman" w:cs="Times New Roman"/>
          <w:sz w:val="24"/>
          <w:szCs w:val="24"/>
        </w:rPr>
      </w:pPr>
      <w:r w:rsidRPr="00F35C27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="006702E6" w:rsidRPr="00F35C27">
        <w:rPr>
          <w:rFonts w:ascii="Times New Roman" w:hAnsi="Times New Roman" w:cs="Times New Roman"/>
          <w:b/>
          <w:sz w:val="24"/>
          <w:szCs w:val="24"/>
        </w:rPr>
        <w:t>. GO term and pathway enrichment analysis base</w:t>
      </w:r>
      <w:r w:rsidR="009774DE">
        <w:rPr>
          <w:rFonts w:ascii="Times New Roman" w:hAnsi="Times New Roman" w:cs="Times New Roman"/>
          <w:b/>
          <w:sz w:val="24"/>
          <w:szCs w:val="24"/>
        </w:rPr>
        <w:t>d</w:t>
      </w:r>
      <w:r w:rsidR="006702E6" w:rsidRPr="00F35C27">
        <w:rPr>
          <w:rFonts w:ascii="Times New Roman" w:hAnsi="Times New Roman" w:cs="Times New Roman"/>
          <w:b/>
          <w:sz w:val="24"/>
          <w:szCs w:val="24"/>
        </w:rPr>
        <w:t xml:space="preserve"> on the 52 significant genes.</w:t>
      </w:r>
      <w:r w:rsidR="006702E6" w:rsidRPr="00F35C2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74DE" w:rsidRDefault="006702E6" w:rsidP="006702E6">
      <w:pPr>
        <w:rPr>
          <w:rFonts w:ascii="Times New Roman" w:hAnsi="Times New Roman" w:cs="Times New Roman"/>
          <w:sz w:val="24"/>
          <w:szCs w:val="24"/>
        </w:rPr>
      </w:pPr>
      <w:r w:rsidRPr="00F35C27">
        <w:rPr>
          <w:rFonts w:ascii="Times New Roman" w:hAnsi="Times New Roman" w:cs="Times New Roman"/>
          <w:sz w:val="24"/>
          <w:szCs w:val="24"/>
        </w:rPr>
        <w:t xml:space="preserve">Sheet 1: GO term enrichment analysis with three categories BP (biological process), MF (molecular function) and CC (cellular component). </w:t>
      </w:r>
    </w:p>
    <w:p w:rsidR="006702E6" w:rsidRPr="00F35C27" w:rsidRDefault="006702E6" w:rsidP="006702E6">
      <w:pPr>
        <w:rPr>
          <w:rFonts w:ascii="Times New Roman" w:hAnsi="Times New Roman" w:cs="Times New Roman"/>
          <w:sz w:val="24"/>
          <w:szCs w:val="24"/>
        </w:rPr>
      </w:pPr>
      <w:r w:rsidRPr="00F35C27">
        <w:rPr>
          <w:rFonts w:ascii="Times New Roman" w:hAnsi="Times New Roman" w:cs="Times New Roman"/>
          <w:sz w:val="24"/>
          <w:szCs w:val="24"/>
        </w:rPr>
        <w:t xml:space="preserve">Sheet 2: Pathway enrichment analysis based on the KEGG dataset. </w:t>
      </w:r>
    </w:p>
    <w:p w:rsidR="006702E6" w:rsidRPr="00F35C27" w:rsidRDefault="006702E6">
      <w:pPr>
        <w:rPr>
          <w:rFonts w:ascii="Times New Roman" w:hAnsi="Times New Roman" w:cs="Times New Roman"/>
          <w:sz w:val="24"/>
          <w:szCs w:val="24"/>
        </w:rPr>
      </w:pPr>
    </w:p>
    <w:sectPr w:rsidR="006702E6" w:rsidRPr="00F35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1B90" w:rsidRDefault="00D61B90" w:rsidP="002F055F">
      <w:r>
        <w:separator/>
      </w:r>
    </w:p>
  </w:endnote>
  <w:endnote w:type="continuationSeparator" w:id="0">
    <w:p w:rsidR="00D61B90" w:rsidRDefault="00D61B90" w:rsidP="002F0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1B90" w:rsidRDefault="00D61B90" w:rsidP="002F055F">
      <w:r>
        <w:separator/>
      </w:r>
    </w:p>
  </w:footnote>
  <w:footnote w:type="continuationSeparator" w:id="0">
    <w:p w:rsidR="00D61B90" w:rsidRDefault="00D61B90" w:rsidP="002F0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2AB"/>
    <w:rsid w:val="000B7122"/>
    <w:rsid w:val="00263F18"/>
    <w:rsid w:val="002F055F"/>
    <w:rsid w:val="0033521B"/>
    <w:rsid w:val="00373619"/>
    <w:rsid w:val="00376E21"/>
    <w:rsid w:val="003D0D62"/>
    <w:rsid w:val="004027BE"/>
    <w:rsid w:val="004225FE"/>
    <w:rsid w:val="00620E31"/>
    <w:rsid w:val="006407D5"/>
    <w:rsid w:val="00647FB5"/>
    <w:rsid w:val="006702E6"/>
    <w:rsid w:val="006C7232"/>
    <w:rsid w:val="006D04C6"/>
    <w:rsid w:val="007001C1"/>
    <w:rsid w:val="00780DCE"/>
    <w:rsid w:val="007C1FF9"/>
    <w:rsid w:val="0087580E"/>
    <w:rsid w:val="00887A7D"/>
    <w:rsid w:val="009004D3"/>
    <w:rsid w:val="00924FBB"/>
    <w:rsid w:val="009774DE"/>
    <w:rsid w:val="009E5F8B"/>
    <w:rsid w:val="00C148E9"/>
    <w:rsid w:val="00C542AB"/>
    <w:rsid w:val="00C7048D"/>
    <w:rsid w:val="00D2485E"/>
    <w:rsid w:val="00D61B90"/>
    <w:rsid w:val="00EB4C72"/>
    <w:rsid w:val="00F21DF2"/>
    <w:rsid w:val="00F35C27"/>
    <w:rsid w:val="00F7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997C71-A420-4CAB-9522-022348B4F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0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05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0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05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3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4AF47B-3A71-4C7A-891B-E7109E434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4</Pages>
  <Words>608</Words>
  <Characters>3468</Characters>
  <Application>Microsoft Office Word</Application>
  <DocSecurity>0</DocSecurity>
  <Lines>28</Lines>
  <Paragraphs>8</Paragraphs>
  <ScaleCrop>false</ScaleCrop>
  <Company/>
  <LinksUpToDate>false</LinksUpToDate>
  <CharactersWithSpaces>4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zhou</dc:creator>
  <cp:keywords/>
  <dc:description/>
  <cp:lastModifiedBy>arthurzhou</cp:lastModifiedBy>
  <cp:revision>20</cp:revision>
  <dcterms:created xsi:type="dcterms:W3CDTF">2017-06-22T01:45:00Z</dcterms:created>
  <dcterms:modified xsi:type="dcterms:W3CDTF">2017-06-25T21:11:00Z</dcterms:modified>
</cp:coreProperties>
</file>